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EA2BDA" w14:textId="6186B027" w:rsidR="00BC73F1" w:rsidRDefault="00BC73F1" w:rsidP="00BC73F1">
      <w:pPr>
        <w:pStyle w:val="paragraph"/>
        <w:spacing w:before="0" w:beforeAutospacing="0" w:after="0" w:afterAutospacing="0"/>
        <w:textAlignment w:val="baseline"/>
        <w:rPr>
          <w:rStyle w:val="normaltextrun"/>
          <w:b/>
        </w:rPr>
      </w:pPr>
      <w:r>
        <w:rPr>
          <w:rStyle w:val="normaltextrun"/>
          <w:b/>
        </w:rPr>
        <w:t>Supplementary Material</w:t>
      </w:r>
    </w:p>
    <w:p w14:paraId="07209FFD" w14:textId="77777777" w:rsidR="00BC73F1" w:rsidRDefault="00BC73F1" w:rsidP="00BC73F1">
      <w:pPr>
        <w:pStyle w:val="paragraph"/>
        <w:spacing w:before="0" w:beforeAutospacing="0" w:after="0" w:afterAutospacing="0"/>
        <w:textAlignment w:val="baseline"/>
        <w:rPr>
          <w:rStyle w:val="normaltextrun"/>
          <w:b/>
        </w:rPr>
      </w:pPr>
    </w:p>
    <w:p w14:paraId="18BEE7B4" w14:textId="32A187F9" w:rsidR="00BC73F1" w:rsidRPr="00BC73F1" w:rsidRDefault="00BC73F1" w:rsidP="00BC73F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b/>
          <w:sz w:val="18"/>
          <w:szCs w:val="18"/>
        </w:rPr>
      </w:pPr>
      <w:r w:rsidRPr="00BC73F1">
        <w:rPr>
          <w:rStyle w:val="normaltextrun"/>
          <w:b/>
        </w:rPr>
        <w:t>Diabetes Registry Study timeline schematic</w:t>
      </w:r>
      <w:r w:rsidRPr="00BC73F1">
        <w:rPr>
          <w:rStyle w:val="normaltextrun"/>
          <w:rFonts w:ascii="Calibri" w:hAnsi="Calibri" w:cs="Calibri"/>
          <w:b/>
        </w:rPr>
        <w:t> </w:t>
      </w:r>
      <w:r w:rsidRPr="00BC73F1">
        <w:rPr>
          <w:rStyle w:val="eop"/>
          <w:rFonts w:ascii="Calibri" w:hAnsi="Calibri" w:cs="Calibri"/>
          <w:b/>
        </w:rPr>
        <w:t> </w:t>
      </w:r>
    </w:p>
    <w:p w14:paraId="6ECBA20E" w14:textId="27B700AC" w:rsidR="00BC73F1" w:rsidRDefault="00BC73F1" w:rsidP="00BC73F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Fonts w:asciiTheme="minorHAnsi" w:eastAsiaTheme="minorHAnsi" w:hAnsiTheme="minorHAnsi" w:cstheme="minorBidi"/>
          <w:noProof/>
          <w:sz w:val="22"/>
          <w:szCs w:val="22"/>
        </w:rPr>
        <w:drawing>
          <wp:inline distT="0" distB="0" distL="0" distR="0" wp14:anchorId="2ADDC442" wp14:editId="072EC137">
            <wp:extent cx="6362700" cy="6116955"/>
            <wp:effectExtent l="0" t="0" r="0" b="0"/>
            <wp:docPr id="1" name="Picture 1" descr="C:\Users\eyjimenez\AppData\Local\Microsoft\Windows\INetCache\Content.MSO\AF4975EA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yjimenez\AppData\Local\Microsoft\Windows\INetCache\Content.MSO\AF4975EA.tmp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2700" cy="6116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514DFBC" w14:textId="77777777" w:rsidR="00BC73F1" w:rsidRDefault="00BC73F1" w:rsidP="00BC73F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</w:rPr>
        <w:t>EAL = Evidence Analysis Library, NCPT = Nutrition Care Process Terminology, ANDHII = Academy of Nutrition and Dietetics Health Informatics Infrastructure, IRB = Institutional Review Board, DM T1 &amp; T2 = diabetes mellitus type 1 and type 2, RDN = Registered Dietitian Nutritionist  </w:t>
      </w:r>
      <w:r>
        <w:rPr>
          <w:rStyle w:val="eop"/>
        </w:rPr>
        <w:t> </w:t>
      </w:r>
    </w:p>
    <w:p w14:paraId="2C078E63" w14:textId="09A65BE5" w:rsidR="00462FB5" w:rsidRDefault="00462FB5"/>
    <w:p w14:paraId="4E200F65" w14:textId="3EFB802A" w:rsidR="00BC73F1" w:rsidRDefault="00BC73F1"/>
    <w:p w14:paraId="02D46F05" w14:textId="73DE76F4" w:rsidR="00BC73F1" w:rsidRPr="00BC73F1" w:rsidRDefault="00BC73F1" w:rsidP="00BC73F1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C73F1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Complet</w:t>
      </w:r>
      <w:bookmarkStart w:id="0" w:name="_GoBack"/>
      <w:bookmarkEnd w:id="0"/>
      <w:r w:rsidRPr="00BC73F1">
        <w:rPr>
          <w:rFonts w:ascii="Times New Roman" w:eastAsia="Times New Roman" w:hAnsi="Times New Roman" w:cs="Times New Roman"/>
          <w:b/>
          <w:sz w:val="24"/>
          <w:szCs w:val="24"/>
        </w:rPr>
        <w:t>e list of nutrition care process terminology (NCPT) nutrition diagnoses among adult patients with type 1 and type 2 diabetes documented by registered dietitian nutritionists (RDNs) in the Academy of Nutrition and Dietetics Health Informatics Infrastructure (ANDHII) throughout the Diabetes Registry Study </w:t>
      </w:r>
    </w:p>
    <w:p w14:paraId="38866F25" w14:textId="77777777" w:rsidR="00BC73F1" w:rsidRPr="00BC73F1" w:rsidRDefault="00BC73F1" w:rsidP="00BC73F1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</w:p>
    <w:tbl>
      <w:tblPr>
        <w:tblW w:w="0" w:type="dxa"/>
        <w:tblInd w:w="-1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85"/>
        <w:gridCol w:w="1230"/>
        <w:gridCol w:w="1245"/>
      </w:tblGrid>
      <w:tr w:rsidR="00BC73F1" w:rsidRPr="00BC73F1" w14:paraId="364A3D0D" w14:textId="77777777" w:rsidTr="00BC73F1">
        <w:trPr>
          <w:trHeight w:val="270"/>
        </w:trPr>
        <w:tc>
          <w:tcPr>
            <w:tcW w:w="5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AB3CDA3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CPT Nutrition Diagnosis </w:t>
            </w: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7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EE4B03F" w14:textId="77777777" w:rsidR="00BC73F1" w:rsidRPr="00BC73F1" w:rsidRDefault="00BC73F1" w:rsidP="00BC73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    n=562 patients  </w:t>
            </w:r>
          </w:p>
        </w:tc>
      </w:tr>
      <w:tr w:rsidR="00BC73F1" w:rsidRPr="00BC73F1" w14:paraId="42492AFD" w14:textId="77777777" w:rsidTr="00BC73F1">
        <w:trPr>
          <w:trHeight w:val="270"/>
        </w:trPr>
        <w:tc>
          <w:tcPr>
            <w:tcW w:w="5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914DF3B" w14:textId="77777777" w:rsidR="00BC73F1" w:rsidRPr="00BC73F1" w:rsidRDefault="00BC73F1" w:rsidP="00BC73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0C4CD87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 </w:t>
            </w:r>
          </w:p>
        </w:tc>
        <w:tc>
          <w:tcPr>
            <w:tcW w:w="12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90D6784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 </w:t>
            </w:r>
          </w:p>
        </w:tc>
      </w:tr>
      <w:tr w:rsidR="00BC73F1" w:rsidRPr="00BC73F1" w14:paraId="18307736" w14:textId="77777777" w:rsidTr="00BC73F1">
        <w:trPr>
          <w:trHeight w:val="270"/>
        </w:trPr>
        <w:tc>
          <w:tcPr>
            <w:tcW w:w="56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3054E" w14:textId="77777777" w:rsidR="00BC73F1" w:rsidRPr="00BC73F1" w:rsidRDefault="00BC73F1" w:rsidP="00BC73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essive carbohydrate intake </w:t>
            </w:r>
          </w:p>
        </w:tc>
        <w:tc>
          <w:tcPr>
            <w:tcW w:w="12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EF2932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 </w:t>
            </w:r>
          </w:p>
        </w:tc>
        <w:tc>
          <w:tcPr>
            <w:tcW w:w="12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0C5547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0 </w:t>
            </w:r>
          </w:p>
        </w:tc>
      </w:tr>
      <w:tr w:rsidR="00BC73F1" w:rsidRPr="00BC73F1" w14:paraId="2C850031" w14:textId="77777777" w:rsidTr="00BC73F1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5A142F" w14:textId="77777777" w:rsidR="00BC73F1" w:rsidRPr="00BC73F1" w:rsidRDefault="00BC73F1" w:rsidP="00BC73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and nutrition related knowledge deficit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C50014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A0D129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 </w:t>
            </w:r>
          </w:p>
        </w:tc>
      </w:tr>
      <w:tr w:rsidR="00BC73F1" w:rsidRPr="00BC73F1" w14:paraId="7AB712EA" w14:textId="77777777" w:rsidTr="00BC73F1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6519AB" w14:textId="77777777" w:rsidR="00BC73F1" w:rsidRPr="00BC73F1" w:rsidRDefault="00BC73F1" w:rsidP="00BC73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essive energy intake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965BA3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63DA1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 </w:t>
            </w:r>
          </w:p>
        </w:tc>
      </w:tr>
      <w:tr w:rsidR="00BC73F1" w:rsidRPr="00BC73F1" w14:paraId="363D1E5C" w14:textId="77777777" w:rsidTr="00BC73F1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5D9B82" w14:textId="77777777" w:rsidR="00BC73F1" w:rsidRPr="00BC73F1" w:rsidRDefault="00BC73F1" w:rsidP="00BC73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tered nutrition related laboratory values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3B7DA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0CFB6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 </w:t>
            </w:r>
          </w:p>
        </w:tc>
      </w:tr>
      <w:tr w:rsidR="00BC73F1" w:rsidRPr="00BC73F1" w14:paraId="38D706D5" w14:textId="77777777" w:rsidTr="00BC73F1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26D76" w14:textId="77777777" w:rsidR="00BC73F1" w:rsidRPr="00BC73F1" w:rsidRDefault="00BC73F1" w:rsidP="00BC73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nsistent carbohydrate intake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E30FD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DA540C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 </w:t>
            </w:r>
          </w:p>
        </w:tc>
      </w:tr>
      <w:tr w:rsidR="00BC73F1" w:rsidRPr="00BC73F1" w14:paraId="094B312C" w14:textId="77777777" w:rsidTr="00BC73F1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DF53E" w14:textId="77777777" w:rsidR="00BC73F1" w:rsidRPr="00BC73F1" w:rsidRDefault="00BC73F1" w:rsidP="00BC73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weight/</w:t>
            </w:r>
            <w:proofErr w:type="spellStart"/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esity</w:t>
            </w:r>
            <w:r w:rsidRPr="00BC73F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</w:rPr>
              <w:t>a</w:t>
            </w:r>
            <w:proofErr w:type="spellEnd"/>
            <w:r w:rsidRPr="00BC73F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261985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E06E5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 </w:t>
            </w:r>
          </w:p>
        </w:tc>
      </w:tr>
      <w:tr w:rsidR="00BC73F1" w:rsidRPr="00BC73F1" w14:paraId="266AA5ED" w14:textId="77777777" w:rsidTr="00BC73F1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A1E62" w14:textId="77777777" w:rsidR="00BC73F1" w:rsidRPr="00BC73F1" w:rsidRDefault="00BC73F1" w:rsidP="00BC73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 inactivity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5C4E53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58CE2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 </w:t>
            </w:r>
          </w:p>
        </w:tc>
      </w:tr>
      <w:tr w:rsidR="00BC73F1" w:rsidRPr="00BC73F1" w14:paraId="2446F603" w14:textId="77777777" w:rsidTr="00BC73F1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6C372F" w14:textId="77777777" w:rsidR="00BC73F1" w:rsidRPr="00BC73F1" w:rsidRDefault="00BC73F1" w:rsidP="00BC73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ake of types of carbohydrate inconsistent with needs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DE7DC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497F9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 </w:t>
            </w:r>
          </w:p>
        </w:tc>
      </w:tr>
      <w:tr w:rsidR="00BC73F1" w:rsidRPr="00BC73F1" w14:paraId="78C59677" w14:textId="77777777" w:rsidTr="00BC73F1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8A0AA" w14:textId="77777777" w:rsidR="00BC73F1" w:rsidRPr="00BC73F1" w:rsidRDefault="00BC73F1" w:rsidP="00BC73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sirable food choices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186FDA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7CCB8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 </w:t>
            </w:r>
          </w:p>
        </w:tc>
      </w:tr>
      <w:tr w:rsidR="00BC73F1" w:rsidRPr="00BC73F1" w14:paraId="291EEE3F" w14:textId="77777777" w:rsidTr="00BC73F1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A5B73" w14:textId="77777777" w:rsidR="00BC73F1" w:rsidRPr="00BC73F1" w:rsidRDefault="00BC73F1" w:rsidP="00BC73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essive fat intake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032D4F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E0412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 </w:t>
            </w:r>
          </w:p>
        </w:tc>
      </w:tr>
      <w:tr w:rsidR="00BC73F1" w:rsidRPr="00BC73F1" w14:paraId="3C5F0DBE" w14:textId="77777777" w:rsidTr="00BC73F1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6BA36" w14:textId="77777777" w:rsidR="00BC73F1" w:rsidRPr="00BC73F1" w:rsidRDefault="00BC73F1" w:rsidP="00BC73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essive oral intake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425C7E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E3346E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 </w:t>
            </w:r>
          </w:p>
        </w:tc>
      </w:tr>
      <w:tr w:rsidR="00BC73F1" w:rsidRPr="00BC73F1" w14:paraId="59054D17" w14:textId="77777777" w:rsidTr="00BC73F1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F0B31" w14:textId="77777777" w:rsidR="00BC73F1" w:rsidRPr="00BC73F1" w:rsidRDefault="00BC73F1" w:rsidP="00BC73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dequate fiber intake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7D101F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E04D61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 </w:t>
            </w:r>
          </w:p>
        </w:tc>
      </w:tr>
      <w:tr w:rsidR="00BC73F1" w:rsidRPr="00BC73F1" w14:paraId="3498453A" w14:textId="77777777" w:rsidTr="00BC73F1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B56CE" w14:textId="77777777" w:rsidR="00BC73F1" w:rsidRPr="00BC73F1" w:rsidRDefault="00BC73F1" w:rsidP="00BC73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ese, class III</w:t>
            </w:r>
            <w:r w:rsidRPr="00BC73F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</w:rPr>
              <w:t>a</w:t>
            </w:r>
            <w:r w:rsidRPr="00BC73F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DE272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14FF71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 </w:t>
            </w:r>
          </w:p>
        </w:tc>
      </w:tr>
      <w:tr w:rsidR="00BC73F1" w:rsidRPr="00BC73F1" w14:paraId="567B0570" w14:textId="77777777" w:rsidTr="00BC73F1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A49E3B" w14:textId="77777777" w:rsidR="00BC73F1" w:rsidRPr="00BC73F1" w:rsidRDefault="00BC73F1" w:rsidP="00BC73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dequate energy intake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57274E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BCE6C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 </w:t>
            </w:r>
          </w:p>
        </w:tc>
      </w:tr>
      <w:tr w:rsidR="00BC73F1" w:rsidRPr="00BC73F1" w14:paraId="1FF3CF23" w14:textId="77777777" w:rsidTr="00BC73F1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C6B5C" w14:textId="77777777" w:rsidR="00BC73F1" w:rsidRPr="00BC73F1" w:rsidRDefault="00BC73F1" w:rsidP="00BC73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bese, class </w:t>
            </w:r>
            <w:proofErr w:type="spellStart"/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BC73F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</w:rPr>
              <w:t>a</w:t>
            </w:r>
            <w:proofErr w:type="spellEnd"/>
            <w:r w:rsidRPr="00BC73F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FF81D0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23D6C9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 </w:t>
            </w:r>
          </w:p>
        </w:tc>
      </w:tr>
      <w:tr w:rsidR="00BC73F1" w:rsidRPr="00BC73F1" w14:paraId="11EFAFDD" w14:textId="77777777" w:rsidTr="00BC73F1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5E3DB1" w14:textId="77777777" w:rsidR="00BC73F1" w:rsidRPr="00BC73F1" w:rsidRDefault="00BC73F1" w:rsidP="00BC73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essive sodium intake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71902F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B52F99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 </w:t>
            </w:r>
          </w:p>
        </w:tc>
      </w:tr>
      <w:tr w:rsidR="00BC73F1" w:rsidRPr="00BC73F1" w14:paraId="34A93B48" w14:textId="77777777" w:rsidTr="00BC73F1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3A7C5D" w14:textId="77777777" w:rsidR="00BC73F1" w:rsidRPr="00BC73F1" w:rsidRDefault="00BC73F1" w:rsidP="00BC73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dequate carbohydrate intake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C1D5C6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32EC89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 </w:t>
            </w:r>
          </w:p>
        </w:tc>
      </w:tr>
      <w:tr w:rsidR="00BC73F1" w:rsidRPr="00BC73F1" w14:paraId="0B9C652F" w14:textId="77777777" w:rsidTr="00BC73F1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540821" w14:textId="77777777" w:rsidR="00BC73F1" w:rsidRPr="00BC73F1" w:rsidRDefault="00BC73F1" w:rsidP="00BC73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bese, class </w:t>
            </w:r>
            <w:proofErr w:type="spellStart"/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</w:t>
            </w:r>
            <w:r w:rsidRPr="00BC73F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</w:rPr>
              <w:t>a</w:t>
            </w:r>
            <w:proofErr w:type="spellEnd"/>
            <w:r w:rsidRPr="00BC73F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C8C510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3CBFF1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 </w:t>
            </w:r>
          </w:p>
        </w:tc>
      </w:tr>
      <w:tr w:rsidR="00BC73F1" w:rsidRPr="00BC73F1" w14:paraId="1C517B7A" w14:textId="77777777" w:rsidTr="00BC73F1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E26D61" w14:textId="77777777" w:rsidR="00BC73F1" w:rsidRPr="00BC73F1" w:rsidRDefault="00BC73F1" w:rsidP="00BC73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verweight, adult or </w:t>
            </w:r>
            <w:proofErr w:type="spellStart"/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diatric</w:t>
            </w:r>
            <w:r w:rsidRPr="00BC73F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</w:rPr>
              <w:t>a</w:t>
            </w:r>
            <w:proofErr w:type="spellEnd"/>
            <w:r w:rsidRPr="00BC73F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AE9A5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23CC0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 </w:t>
            </w:r>
          </w:p>
        </w:tc>
      </w:tr>
      <w:tr w:rsidR="00BC73F1" w:rsidRPr="00BC73F1" w14:paraId="64AC2012" w14:textId="77777777" w:rsidTr="00BC73F1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AB61B" w14:textId="77777777" w:rsidR="00BC73F1" w:rsidRPr="00BC73F1" w:rsidRDefault="00BC73F1" w:rsidP="00BC73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dequate oral intake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93241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9B89B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 </w:t>
            </w:r>
          </w:p>
        </w:tc>
      </w:tr>
      <w:tr w:rsidR="00BC73F1" w:rsidRPr="00BC73F1" w14:paraId="15DA6670" w14:textId="77777777" w:rsidTr="00BC73F1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745DB" w14:textId="77777777" w:rsidR="00BC73F1" w:rsidRPr="00BC73F1" w:rsidRDefault="00BC73F1" w:rsidP="00BC73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excessive energy intake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FAAF1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DA4DB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 </w:t>
            </w:r>
          </w:p>
        </w:tc>
      </w:tr>
      <w:tr w:rsidR="00BC73F1" w:rsidRPr="00BC73F1" w14:paraId="742029F5" w14:textId="77777777" w:rsidTr="00BC73F1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89A58" w14:textId="77777777" w:rsidR="00BC73F1" w:rsidRPr="00BC73F1" w:rsidRDefault="00BC73F1" w:rsidP="00BC73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essive fluid intake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622FF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596263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 </w:t>
            </w:r>
          </w:p>
        </w:tc>
      </w:tr>
      <w:tr w:rsidR="00BC73F1" w:rsidRPr="00BC73F1" w14:paraId="4A634FF2" w14:textId="77777777" w:rsidTr="00BC73F1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68C79" w14:textId="77777777" w:rsidR="00BC73F1" w:rsidRPr="00BC73F1" w:rsidRDefault="00BC73F1" w:rsidP="00BC73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ready for diet/lifestyle change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77CA28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35651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 </w:t>
            </w:r>
          </w:p>
        </w:tc>
      </w:tr>
      <w:tr w:rsidR="00BC73F1" w:rsidRPr="00BC73F1" w14:paraId="58183F0E" w14:textId="77777777" w:rsidTr="00BC73F1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FECDAE" w14:textId="77777777" w:rsidR="00BC73F1" w:rsidRPr="00BC73F1" w:rsidRDefault="00BC73F1" w:rsidP="00BC73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essive protein intake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257316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CFBE4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 </w:t>
            </w:r>
          </w:p>
        </w:tc>
      </w:tr>
      <w:tr w:rsidR="00BC73F1" w:rsidRPr="00BC73F1" w14:paraId="0B402A65" w14:textId="77777777" w:rsidTr="00BC73F1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37E523" w14:textId="77777777" w:rsidR="00BC73F1" w:rsidRPr="00BC73F1" w:rsidRDefault="00BC73F1" w:rsidP="00BC73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dequate fluid intake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E3C84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4474C4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 </w:t>
            </w:r>
          </w:p>
        </w:tc>
      </w:tr>
      <w:tr w:rsidR="00BC73F1" w:rsidRPr="00BC73F1" w14:paraId="6376FC3C" w14:textId="77777777" w:rsidTr="00BC73F1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A71818" w14:textId="77777777" w:rsidR="00BC73F1" w:rsidRPr="00BC73F1" w:rsidRDefault="00BC73F1" w:rsidP="00BC73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balance of nutrients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541B6D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CDBBE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 </w:t>
            </w:r>
          </w:p>
        </w:tc>
      </w:tr>
      <w:tr w:rsidR="00BC73F1" w:rsidRPr="00BC73F1" w14:paraId="288AC103" w14:textId="77777777" w:rsidTr="00BC73F1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77F6F" w14:textId="77777777" w:rsidR="00BC73F1" w:rsidRPr="00BC73F1" w:rsidRDefault="00BC73F1" w:rsidP="00BC73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ordered eating pattern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A0A5E9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09944B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 </w:t>
            </w:r>
          </w:p>
        </w:tc>
      </w:tr>
      <w:tr w:rsidR="00BC73F1" w:rsidRPr="00BC73F1" w14:paraId="12F5211F" w14:textId="77777777" w:rsidTr="00BC73F1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1B59AB" w14:textId="77777777" w:rsidR="00BC73F1" w:rsidRPr="00BC73F1" w:rsidRDefault="00BC73F1" w:rsidP="00BC73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medication interaction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BDD33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1AC8B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 </w:t>
            </w:r>
          </w:p>
        </w:tc>
      </w:tr>
      <w:tr w:rsidR="00BC73F1" w:rsidRPr="00BC73F1" w14:paraId="14FCFE87" w14:textId="77777777" w:rsidTr="00BC73F1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0466D2" w14:textId="77777777" w:rsidR="00BC73F1" w:rsidRPr="00BC73F1" w:rsidRDefault="00BC73F1" w:rsidP="00BC73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mited adherence to nutrition related recommendations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E967DA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41B658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 </w:t>
            </w:r>
          </w:p>
        </w:tc>
      </w:tr>
      <w:tr w:rsidR="00BC73F1" w:rsidRPr="00BC73F1" w14:paraId="5D773291" w14:textId="77777777" w:rsidTr="00BC73F1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D34A2" w14:textId="77777777" w:rsidR="00BC73F1" w:rsidRPr="00BC73F1" w:rsidRDefault="00BC73F1" w:rsidP="00BC73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suboptimal energy intake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98F3CC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CD991A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 </w:t>
            </w:r>
          </w:p>
        </w:tc>
      </w:tr>
      <w:tr w:rsidR="00BC73F1" w:rsidRPr="00BC73F1" w14:paraId="508EE93F" w14:textId="77777777" w:rsidTr="00BC73F1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BC063" w14:textId="77777777" w:rsidR="00BC73F1" w:rsidRPr="00BC73F1" w:rsidRDefault="00BC73F1" w:rsidP="00BC73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nded weight loss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707C64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0EDC7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 </w:t>
            </w:r>
          </w:p>
        </w:tc>
      </w:tr>
      <w:tr w:rsidR="00BC73F1" w:rsidRPr="00BC73F1" w14:paraId="3995BD84" w14:textId="77777777" w:rsidTr="00BC73F1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6FCC4" w14:textId="77777777" w:rsidR="00BC73F1" w:rsidRPr="00BC73F1" w:rsidRDefault="00BC73F1" w:rsidP="00BC73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ake of types of fats inconsistent with needs (specify)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BADBD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F510E4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 </w:t>
            </w:r>
          </w:p>
        </w:tc>
      </w:tr>
      <w:tr w:rsidR="00BC73F1" w:rsidRPr="00BC73F1" w14:paraId="5EF3C648" w14:textId="77777777" w:rsidTr="00BC73F1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943DC1" w14:textId="77777777" w:rsidR="00BC73F1" w:rsidRPr="00BC73F1" w:rsidRDefault="00BC73F1" w:rsidP="00BC73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dequate calcium intake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11F5EC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142C49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 </w:t>
            </w:r>
          </w:p>
        </w:tc>
      </w:tr>
      <w:tr w:rsidR="00BC73F1" w:rsidRPr="00BC73F1" w14:paraId="4D076C70" w14:textId="77777777" w:rsidTr="00BC73F1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0AA939" w14:textId="77777777" w:rsidR="00BC73F1" w:rsidRPr="00BC73F1" w:rsidRDefault="00BC73F1" w:rsidP="00BC73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food-medication interaction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0ACD38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6FAB31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 </w:t>
            </w:r>
          </w:p>
        </w:tc>
      </w:tr>
      <w:tr w:rsidR="00BC73F1" w:rsidRPr="00BC73F1" w14:paraId="5CEFDEE4" w14:textId="77777777" w:rsidTr="00BC73F1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7E56C" w14:textId="77777777" w:rsidR="00BC73F1" w:rsidRPr="00BC73F1" w:rsidRDefault="00BC73F1" w:rsidP="00BC73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dequate protein intake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8926D1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A2FDCF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 </w:t>
            </w:r>
          </w:p>
        </w:tc>
      </w:tr>
      <w:tr w:rsidR="00BC73F1" w:rsidRPr="00BC73F1" w14:paraId="5578FC25" w14:textId="77777777" w:rsidTr="00BC73F1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6B1DB" w14:textId="77777777" w:rsidR="00BC73F1" w:rsidRPr="00BC73F1" w:rsidRDefault="00BC73F1" w:rsidP="00BC73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dequate protein-energy intake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222761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4D81CA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 </w:t>
            </w:r>
          </w:p>
        </w:tc>
      </w:tr>
      <w:tr w:rsidR="00BC73F1" w:rsidRPr="00BC73F1" w14:paraId="0A9450DE" w14:textId="77777777" w:rsidTr="00BC73F1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E0883" w14:textId="77777777" w:rsidR="00BC73F1" w:rsidRPr="00BC73F1" w:rsidRDefault="00BC73F1" w:rsidP="00BC73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rweight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4940BD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56084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 </w:t>
            </w:r>
          </w:p>
        </w:tc>
      </w:tr>
      <w:tr w:rsidR="00BC73F1" w:rsidRPr="00BC73F1" w14:paraId="42659679" w14:textId="77777777" w:rsidTr="00BC73F1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F0EDD" w14:textId="77777777" w:rsidR="00BC73F1" w:rsidRPr="00BC73F1" w:rsidRDefault="00BC73F1" w:rsidP="00BC73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aired nutrient utilization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A39A8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22C829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 </w:t>
            </w:r>
          </w:p>
        </w:tc>
      </w:tr>
      <w:tr w:rsidR="00BC73F1" w:rsidRPr="00BC73F1" w14:paraId="7290831B" w14:textId="77777777" w:rsidTr="00BC73F1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4A8808" w14:textId="77777777" w:rsidR="00BC73F1" w:rsidRPr="00BC73F1" w:rsidRDefault="00BC73F1" w:rsidP="00BC73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inadequate nutrient intake (specify)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518036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06145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 </w:t>
            </w:r>
          </w:p>
        </w:tc>
      </w:tr>
      <w:tr w:rsidR="00BC73F1" w:rsidRPr="00BC73F1" w14:paraId="7E2380D3" w14:textId="77777777" w:rsidTr="00BC73F1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2AA81" w14:textId="77777777" w:rsidR="00BC73F1" w:rsidRPr="00BC73F1" w:rsidRDefault="00BC73F1" w:rsidP="00BC73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iting/chewing (masticatory) difficulty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53EEE7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00FE2A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 </w:t>
            </w:r>
          </w:p>
        </w:tc>
      </w:tr>
      <w:tr w:rsidR="00BC73F1" w:rsidRPr="00BC73F1" w14:paraId="2529C61E" w14:textId="77777777" w:rsidTr="00BC73F1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120A40" w14:textId="77777777" w:rsidR="00BC73F1" w:rsidRPr="00BC73F1" w:rsidRDefault="00BC73F1" w:rsidP="00BC73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eral nutrition composition inconsistent with needs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200CCB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7B5E4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 </w:t>
            </w:r>
          </w:p>
        </w:tc>
      </w:tr>
      <w:tr w:rsidR="00BC73F1" w:rsidRPr="00BC73F1" w14:paraId="009B8885" w14:textId="77777777" w:rsidTr="00BC73F1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24204" w14:textId="77777777" w:rsidR="00BC73F1" w:rsidRPr="00BC73F1" w:rsidRDefault="00BC73F1" w:rsidP="00BC73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upported beliefs/attitudes about food or nutrition related topics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CB7A7B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269128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 </w:t>
            </w:r>
          </w:p>
        </w:tc>
      </w:tr>
      <w:tr w:rsidR="00BC73F1" w:rsidRPr="00BC73F1" w14:paraId="0D708BF9" w14:textId="77777777" w:rsidTr="00BC73F1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D119C0" w14:textId="77777777" w:rsidR="00BC73F1" w:rsidRPr="00BC73F1" w:rsidRDefault="00BC73F1" w:rsidP="00BC73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optimal bioactive substance intake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5C6E0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B4270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 </w:t>
            </w:r>
          </w:p>
        </w:tc>
      </w:tr>
      <w:tr w:rsidR="00BC73F1" w:rsidRPr="00BC73F1" w14:paraId="2BC47D5E" w14:textId="77777777" w:rsidTr="00BC73F1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6754C" w14:textId="77777777" w:rsidR="00BC73F1" w:rsidRPr="00BC73F1" w:rsidRDefault="00BC73F1" w:rsidP="00BC73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mited food acceptance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BEB409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0D856E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 </w:t>
            </w:r>
          </w:p>
        </w:tc>
      </w:tr>
      <w:tr w:rsidR="00BC73F1" w:rsidRPr="00BC73F1" w14:paraId="21ABBC02" w14:textId="77777777" w:rsidTr="00BC73F1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0A3FAA" w14:textId="77777777" w:rsidR="00BC73F1" w:rsidRPr="00BC73F1" w:rsidRDefault="00BC73F1" w:rsidP="00BC73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mited access to food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91F4C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26579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 </w:t>
            </w:r>
          </w:p>
        </w:tc>
      </w:tr>
      <w:tr w:rsidR="00BC73F1" w:rsidRPr="00BC73F1" w14:paraId="110D3D27" w14:textId="77777777" w:rsidTr="00BC73F1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86587" w14:textId="77777777" w:rsidR="00BC73F1" w:rsidRPr="00BC73F1" w:rsidRDefault="00BC73F1" w:rsidP="00BC73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essive alcohol intake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BCCD9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2E94BF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 </w:t>
            </w:r>
          </w:p>
        </w:tc>
      </w:tr>
      <w:tr w:rsidR="00BC73F1" w:rsidRPr="00BC73F1" w14:paraId="0D64C9AF" w14:textId="77777777" w:rsidTr="00BC73F1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EFCBDF" w14:textId="77777777" w:rsidR="00BC73F1" w:rsidRPr="00BC73F1" w:rsidRDefault="00BC73F1" w:rsidP="00BC73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nutrition diagnosis at this time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6D0785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C66D88" w14:textId="77777777" w:rsidR="00BC73F1" w:rsidRPr="00BC73F1" w:rsidRDefault="00BC73F1" w:rsidP="00BC73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3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 </w:t>
            </w:r>
          </w:p>
        </w:tc>
      </w:tr>
    </w:tbl>
    <w:p w14:paraId="6E99F8CA" w14:textId="77777777" w:rsidR="00BC73F1" w:rsidRPr="00BC73F1" w:rsidRDefault="00BC73F1" w:rsidP="00BC73F1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BC73F1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23EA62C2" w14:textId="77777777" w:rsidR="00BC73F1" w:rsidRPr="00BC73F1" w:rsidRDefault="00BC73F1" w:rsidP="00BC73F1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proofErr w:type="gramStart"/>
      <w:r w:rsidRPr="00BC73F1">
        <w:rPr>
          <w:rFonts w:ascii="Times New Roman" w:eastAsia="Times New Roman" w:hAnsi="Times New Roman" w:cs="Times New Roman"/>
          <w:sz w:val="19"/>
          <w:szCs w:val="19"/>
          <w:vertAlign w:val="superscript"/>
        </w:rPr>
        <w:t>a</w:t>
      </w:r>
      <w:proofErr w:type="gramEnd"/>
      <w:r w:rsidRPr="00BC73F1">
        <w:rPr>
          <w:rFonts w:ascii="Times New Roman" w:eastAsia="Times New Roman" w:hAnsi="Times New Roman" w:cs="Times New Roman"/>
          <w:sz w:val="19"/>
          <w:szCs w:val="19"/>
          <w:vertAlign w:val="superscript"/>
        </w:rPr>
        <w:t xml:space="preserve"> </w:t>
      </w:r>
      <w:r w:rsidRPr="00BC73F1">
        <w:rPr>
          <w:rFonts w:ascii="Times New Roman" w:eastAsia="Times New Roman" w:hAnsi="Times New Roman" w:cs="Times New Roman"/>
          <w:sz w:val="24"/>
          <w:szCs w:val="24"/>
        </w:rPr>
        <w:t>"Overweight/obesity," "overweight, adult or pediatric," and "obese, class I-III" are unique terms that can all be selected from the NCPT.  </w:t>
      </w:r>
    </w:p>
    <w:p w14:paraId="71DB6C3D" w14:textId="77777777" w:rsidR="00BC73F1" w:rsidRPr="00BC73F1" w:rsidRDefault="00BC73F1" w:rsidP="00BC73F1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BC73F1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09D4501B" w14:textId="77777777" w:rsidR="00BC73F1" w:rsidRPr="00BC73F1" w:rsidRDefault="00BC73F1" w:rsidP="00BC73F1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BC73F1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3111DDAC" w14:textId="77777777" w:rsidR="00BC73F1" w:rsidRPr="00BC73F1" w:rsidRDefault="00BC73F1" w:rsidP="00BC73F1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BC73F1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1571DC5D" w14:textId="77777777" w:rsidR="00BC73F1" w:rsidRPr="00BC73F1" w:rsidRDefault="00BC73F1" w:rsidP="00BC73F1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BC73F1">
        <w:rPr>
          <w:rFonts w:ascii="Times New Roman" w:eastAsia="Times New Roman" w:hAnsi="Times New Roman" w:cs="Times New Roman"/>
        </w:rPr>
        <w:t> </w:t>
      </w:r>
    </w:p>
    <w:p w14:paraId="5170A95E" w14:textId="77777777" w:rsidR="00BC73F1" w:rsidRDefault="00BC73F1"/>
    <w:sectPr w:rsidR="00BC73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10ADCAA"/>
    <w:rsid w:val="00462FB5"/>
    <w:rsid w:val="00BC73F1"/>
    <w:rsid w:val="510AD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95A37"/>
  <w15:chartTrackingRefBased/>
  <w15:docId w15:val="{FE1EE05F-1476-4EA9-8FFA-5A82C68AA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BC73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BC73F1"/>
  </w:style>
  <w:style w:type="character" w:customStyle="1" w:styleId="eop">
    <w:name w:val="eop"/>
    <w:basedOn w:val="DefaultParagraphFont"/>
    <w:rsid w:val="00BC73F1"/>
  </w:style>
  <w:style w:type="character" w:customStyle="1" w:styleId="spellingerrorsuperscript">
    <w:name w:val="spellingerrorsuperscript"/>
    <w:basedOn w:val="DefaultParagraphFont"/>
    <w:rsid w:val="00BC73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97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25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65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96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29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62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6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8892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78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472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358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895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02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462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89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858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422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759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986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102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275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992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531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09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382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480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65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819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289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20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674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255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427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060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104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583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666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973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577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694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439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704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850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756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463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279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178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172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875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935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778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0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774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543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861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907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121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052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368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293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381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406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288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27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67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282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350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150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477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086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534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46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265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688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065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358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789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612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415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066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164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493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721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532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743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899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145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027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540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677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976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391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975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854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518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159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212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543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33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079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879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257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718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485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367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853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348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381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203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287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579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52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748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297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506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976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910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214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737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770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252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577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572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168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409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984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291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416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85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233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272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080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732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894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882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01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348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520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810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496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68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246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74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495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229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39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392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519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053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391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442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044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825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319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39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401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94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624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63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554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87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156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533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00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875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50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668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111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679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037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494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993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98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438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738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212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186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460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397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657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004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658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59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95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562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326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381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871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151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067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037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334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311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370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337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386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821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392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36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094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299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654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772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08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45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176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251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801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515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897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70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47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117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905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707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772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179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539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767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526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807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856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059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148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642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190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45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605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080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720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356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180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30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883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8565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523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514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548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907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07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176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027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279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491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352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845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696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705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396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164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18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011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1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856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680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186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131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40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141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02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016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415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805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716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803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80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224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025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094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32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457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151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105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039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031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528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30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472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172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3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393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841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596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42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624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547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02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492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561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056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177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420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493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611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096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705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669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076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955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68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96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04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59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78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99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68950AF8700947A4276F258A05C83D" ma:contentTypeVersion="10" ma:contentTypeDescription="Create a new document." ma:contentTypeScope="" ma:versionID="ce471885420924ceb64c9bdadf4672d8">
  <xsd:schema xmlns:xsd="http://www.w3.org/2001/XMLSchema" xmlns:xs="http://www.w3.org/2001/XMLSchema" xmlns:p="http://schemas.microsoft.com/office/2006/metadata/properties" xmlns:ns2="7e571ef2-cb89-489c-909b-e22fdba85d48" xmlns:ns3="ca956fa0-448f-421c-8ca9-f6e427ca62e8" targetNamespace="http://schemas.microsoft.com/office/2006/metadata/properties" ma:root="true" ma:fieldsID="5ce6438ac324d4901d54abde8a65f8f0" ns2:_="" ns3:_="">
    <xsd:import namespace="7e571ef2-cb89-489c-909b-e22fdba85d48"/>
    <xsd:import namespace="ca956fa0-448f-421c-8ca9-f6e427ca62e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571ef2-cb89-489c-909b-e22fdba85d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956fa0-448f-421c-8ca9-f6e427ca62e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D63EF4D-CADC-4ED1-BE45-A77EE0F52F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571ef2-cb89-489c-909b-e22fdba85d48"/>
    <ds:schemaRef ds:uri="ca956fa0-448f-421c-8ca9-f6e427ca62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5B0275E-BC8C-4C51-ABC4-CE53A90FA480}">
  <ds:schemaRefs>
    <ds:schemaRef ds:uri="7e571ef2-cb89-489c-909b-e22fdba85d48"/>
    <ds:schemaRef ds:uri="http://purl.org/dc/dcmitype/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http://www.w3.org/XML/1998/namespace"/>
    <ds:schemaRef ds:uri="http://purl.org/dc/elements/1.1/"/>
    <ds:schemaRef ds:uri="http://schemas.microsoft.com/office/infopath/2007/PartnerControls"/>
    <ds:schemaRef ds:uri="ca956fa0-448f-421c-8ca9-f6e427ca62e8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53A2FDD6-A590-486A-B6B7-5F1C2B244D3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2</Words>
  <Characters>24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Jimenez</dc:creator>
  <cp:keywords/>
  <dc:description/>
  <cp:lastModifiedBy>Elizabeth Y Jimenez</cp:lastModifiedBy>
  <cp:revision>2</cp:revision>
  <dcterms:created xsi:type="dcterms:W3CDTF">2022-05-31T14:52:00Z</dcterms:created>
  <dcterms:modified xsi:type="dcterms:W3CDTF">2022-05-31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68950AF8700947A4276F258A05C83D</vt:lpwstr>
  </property>
</Properties>
</file>